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18C4C" w14:textId="13026A07" w:rsidR="007252C1" w:rsidRPr="003B21D6" w:rsidRDefault="007252C1" w:rsidP="007252C1">
      <w:pPr>
        <w:rPr>
          <w:b/>
          <w:bCs/>
          <w:color w:val="000000" w:themeColor="text1"/>
          <w:lang w:val="vi-VN"/>
        </w:rPr>
      </w:pPr>
      <w:bookmarkStart w:id="0" w:name="_Ref91533149"/>
      <w:bookmarkStart w:id="1" w:name="_Ref91533141"/>
      <w:r w:rsidRPr="00400525">
        <w:rPr>
          <w:b/>
          <w:bCs/>
          <w:color w:val="000000" w:themeColor="text1"/>
        </w:rPr>
        <w:t>Table</w:t>
      </w:r>
      <w:r w:rsidRPr="00400525">
        <w:rPr>
          <w:b/>
          <w:bCs/>
          <w:color w:val="000000" w:themeColor="text1"/>
          <w:lang w:val="vi-VN"/>
        </w:rPr>
        <w:t xml:space="preserve"> S</w:t>
      </w:r>
      <w:r w:rsidRPr="00400525">
        <w:rPr>
          <w:b/>
          <w:bCs/>
          <w:color w:val="000000" w:themeColor="text1"/>
        </w:rPr>
        <w:fldChar w:fldCharType="begin"/>
      </w:r>
      <w:r w:rsidRPr="00400525">
        <w:rPr>
          <w:b/>
          <w:bCs/>
          <w:color w:val="000000" w:themeColor="text1"/>
        </w:rPr>
        <w:instrText xml:space="preserve"> SEQ Appendix_ \* ARABIC </w:instrText>
      </w:r>
      <w:r w:rsidRPr="00400525">
        <w:rPr>
          <w:b/>
          <w:bCs/>
          <w:color w:val="000000" w:themeColor="text1"/>
        </w:rPr>
        <w:fldChar w:fldCharType="separate"/>
      </w:r>
      <w:r w:rsidRPr="00400525">
        <w:rPr>
          <w:b/>
          <w:bCs/>
          <w:noProof/>
          <w:color w:val="000000" w:themeColor="text1"/>
        </w:rPr>
        <w:t>1</w:t>
      </w:r>
      <w:r w:rsidRPr="00400525">
        <w:rPr>
          <w:b/>
          <w:bCs/>
          <w:color w:val="000000" w:themeColor="text1"/>
        </w:rPr>
        <w:fldChar w:fldCharType="end"/>
      </w:r>
      <w:bookmarkEnd w:id="0"/>
      <w:r w:rsidRPr="00400525">
        <w:rPr>
          <w:b/>
          <w:bCs/>
          <w:color w:val="000000" w:themeColor="text1"/>
          <w:lang w:val="vi-VN"/>
        </w:rPr>
        <w:t>:</w:t>
      </w:r>
      <w:r w:rsidRPr="006F2332">
        <w:rPr>
          <w:color w:val="000000" w:themeColor="text1"/>
          <w:lang w:val="vi-VN"/>
        </w:rPr>
        <w:t xml:space="preserve"> </w:t>
      </w:r>
      <w:r w:rsidRPr="003B21D6">
        <w:rPr>
          <w:b/>
          <w:bCs/>
          <w:color w:val="000000" w:themeColor="text1"/>
          <w:lang w:val="vi-VN"/>
        </w:rPr>
        <w:t>Distributions of 6 mutations related to HCC in groups of personal and HBV characteristics (n=247)</w:t>
      </w:r>
      <w:bookmarkEnd w:id="1"/>
    </w:p>
    <w:p w14:paraId="405FF017" w14:textId="77777777" w:rsidR="007252C1" w:rsidRPr="006F2332" w:rsidRDefault="007252C1" w:rsidP="007252C1">
      <w:pPr>
        <w:pStyle w:val="Caption"/>
        <w:keepNext/>
        <w:rPr>
          <w:color w:val="000000" w:themeColor="text1"/>
          <w:lang w:val="vi-VN"/>
        </w:rPr>
      </w:pPr>
    </w:p>
    <w:p w14:paraId="3B8A69D6" w14:textId="77777777" w:rsidR="007252C1" w:rsidRPr="006F2332" w:rsidRDefault="007252C1" w:rsidP="007252C1">
      <w:pPr>
        <w:pStyle w:val="Caption"/>
        <w:keepNext/>
        <w:rPr>
          <w:color w:val="000000" w:themeColor="text1"/>
        </w:rPr>
      </w:pPr>
    </w:p>
    <w:tbl>
      <w:tblPr>
        <w:tblStyle w:val="TableGrid"/>
        <w:tblW w:w="1176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424"/>
        <w:gridCol w:w="973"/>
        <w:gridCol w:w="927"/>
        <w:gridCol w:w="973"/>
        <w:gridCol w:w="973"/>
        <w:gridCol w:w="1109"/>
        <w:gridCol w:w="1134"/>
        <w:gridCol w:w="992"/>
        <w:gridCol w:w="993"/>
        <w:gridCol w:w="1134"/>
        <w:gridCol w:w="1134"/>
      </w:tblGrid>
      <w:tr w:rsidR="007252C1" w:rsidRPr="003B21D6" w14:paraId="40F15D4B" w14:textId="77777777" w:rsidTr="007252C1">
        <w:trPr>
          <w:trHeight w:val="558"/>
        </w:trPr>
        <w:tc>
          <w:tcPr>
            <w:tcW w:w="1424" w:type="dxa"/>
            <w:vMerge w:val="restart"/>
          </w:tcPr>
          <w:p w14:paraId="480B1B85" w14:textId="77777777" w:rsidR="007252C1" w:rsidRPr="003B21D6" w:rsidRDefault="007252C1" w:rsidP="006F2332">
            <w:pPr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Mutation</w:t>
            </w:r>
          </w:p>
        </w:tc>
        <w:tc>
          <w:tcPr>
            <w:tcW w:w="1900" w:type="dxa"/>
            <w:gridSpan w:val="2"/>
          </w:tcPr>
          <w:p w14:paraId="6D2BA2EB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Sex</w:t>
            </w:r>
          </w:p>
        </w:tc>
        <w:tc>
          <w:tcPr>
            <w:tcW w:w="1946" w:type="dxa"/>
            <w:gridSpan w:val="2"/>
          </w:tcPr>
          <w:p w14:paraId="3E15F6E6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Age group</w:t>
            </w:r>
          </w:p>
        </w:tc>
        <w:tc>
          <w:tcPr>
            <w:tcW w:w="2243" w:type="dxa"/>
            <w:gridSpan w:val="2"/>
          </w:tcPr>
          <w:p w14:paraId="6BADB430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HBeAg</w:t>
            </w:r>
          </w:p>
        </w:tc>
        <w:tc>
          <w:tcPr>
            <w:tcW w:w="1985" w:type="dxa"/>
            <w:gridSpan w:val="2"/>
          </w:tcPr>
          <w:p w14:paraId="01E67F17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 xml:space="preserve">HBV DNA  </w:t>
            </w:r>
            <w:r w:rsidRPr="003B21D6">
              <w:rPr>
                <w:color w:val="000000" w:themeColor="text1"/>
                <w:lang w:val="vi-VN"/>
              </w:rPr>
              <w:t>(log</w:t>
            </w:r>
            <w:r w:rsidRPr="003B21D6">
              <w:rPr>
                <w:color w:val="000000" w:themeColor="text1"/>
                <w:vertAlign w:val="subscript"/>
                <w:lang w:val="vi-VN"/>
              </w:rPr>
              <w:t>10-</w:t>
            </w:r>
            <w:r w:rsidRPr="003B21D6">
              <w:rPr>
                <w:color w:val="000000" w:themeColor="text1"/>
                <w:lang w:val="vi-VN"/>
              </w:rPr>
              <w:t>copies/mL)</w:t>
            </w:r>
          </w:p>
        </w:tc>
        <w:tc>
          <w:tcPr>
            <w:tcW w:w="2268" w:type="dxa"/>
            <w:gridSpan w:val="2"/>
          </w:tcPr>
          <w:p w14:paraId="02A64D5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Genotype</w:t>
            </w:r>
          </w:p>
        </w:tc>
      </w:tr>
      <w:tr w:rsidR="007252C1" w:rsidRPr="003B21D6" w14:paraId="78F091A0" w14:textId="77777777" w:rsidTr="00770D99">
        <w:trPr>
          <w:trHeight w:val="558"/>
        </w:trPr>
        <w:tc>
          <w:tcPr>
            <w:tcW w:w="1424" w:type="dxa"/>
            <w:vMerge/>
          </w:tcPr>
          <w:p w14:paraId="0694E58E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</w:p>
        </w:tc>
        <w:tc>
          <w:tcPr>
            <w:tcW w:w="973" w:type="dxa"/>
          </w:tcPr>
          <w:p w14:paraId="19372638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Male</w:t>
            </w:r>
          </w:p>
          <w:p w14:paraId="73C1FD92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(n=170)</w:t>
            </w:r>
          </w:p>
        </w:tc>
        <w:tc>
          <w:tcPr>
            <w:tcW w:w="927" w:type="dxa"/>
          </w:tcPr>
          <w:p w14:paraId="7429B1F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Female (n=77)</w:t>
            </w:r>
          </w:p>
        </w:tc>
        <w:tc>
          <w:tcPr>
            <w:tcW w:w="973" w:type="dxa"/>
          </w:tcPr>
          <w:p w14:paraId="7E9D282B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&lt;40 (n=104)</w:t>
            </w:r>
          </w:p>
        </w:tc>
        <w:tc>
          <w:tcPr>
            <w:tcW w:w="973" w:type="dxa"/>
          </w:tcPr>
          <w:p w14:paraId="6E1AF8EC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 xml:space="preserve">≥40 </w:t>
            </w:r>
            <w:r w:rsidRPr="003B21D6">
              <w:rPr>
                <w:color w:val="000000" w:themeColor="text1"/>
                <w:lang w:val="vi-VN"/>
              </w:rPr>
              <w:t>(n=143)</w:t>
            </w:r>
          </w:p>
        </w:tc>
        <w:tc>
          <w:tcPr>
            <w:tcW w:w="1109" w:type="dxa"/>
          </w:tcPr>
          <w:p w14:paraId="1BCC66F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Negative (n=105)</w:t>
            </w:r>
          </w:p>
        </w:tc>
        <w:tc>
          <w:tcPr>
            <w:tcW w:w="1134" w:type="dxa"/>
          </w:tcPr>
          <w:p w14:paraId="0B9663CE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 xml:space="preserve">Positive </w:t>
            </w:r>
            <w:r w:rsidRPr="003B21D6">
              <w:rPr>
                <w:color w:val="000000" w:themeColor="text1"/>
                <w:lang w:val="vi-VN"/>
              </w:rPr>
              <w:t>(n=142)</w:t>
            </w:r>
          </w:p>
        </w:tc>
        <w:tc>
          <w:tcPr>
            <w:tcW w:w="992" w:type="dxa"/>
          </w:tcPr>
          <w:p w14:paraId="237F7C0D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&lt;5 (n=42)</w:t>
            </w:r>
          </w:p>
        </w:tc>
        <w:tc>
          <w:tcPr>
            <w:tcW w:w="993" w:type="dxa"/>
          </w:tcPr>
          <w:p w14:paraId="6CC6CA9F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 xml:space="preserve">≥5 </w:t>
            </w:r>
            <w:r w:rsidRPr="003B21D6">
              <w:rPr>
                <w:color w:val="000000" w:themeColor="text1"/>
                <w:lang w:val="vi-VN"/>
              </w:rPr>
              <w:t>(n=205)</w:t>
            </w:r>
          </w:p>
        </w:tc>
        <w:tc>
          <w:tcPr>
            <w:tcW w:w="1134" w:type="dxa"/>
          </w:tcPr>
          <w:p w14:paraId="2158360B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B (n=135)</w:t>
            </w:r>
          </w:p>
        </w:tc>
        <w:tc>
          <w:tcPr>
            <w:tcW w:w="1134" w:type="dxa"/>
          </w:tcPr>
          <w:p w14:paraId="501DF646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 xml:space="preserve">C </w:t>
            </w:r>
          </w:p>
          <w:p w14:paraId="287DB0B3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(n=110)</w:t>
            </w:r>
          </w:p>
        </w:tc>
      </w:tr>
      <w:tr w:rsidR="007252C1" w:rsidRPr="003B21D6" w14:paraId="5365A601" w14:textId="77777777" w:rsidTr="00770D99">
        <w:trPr>
          <w:trHeight w:val="544"/>
        </w:trPr>
        <w:tc>
          <w:tcPr>
            <w:tcW w:w="1424" w:type="dxa"/>
          </w:tcPr>
          <w:p w14:paraId="400F95B8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</w:rPr>
              <w:t>W4P/R/Y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PreS1</w:t>
            </w:r>
            <w:r w:rsidRPr="003B21D6">
              <w:rPr>
                <w:b/>
                <w:bCs/>
                <w:color w:val="000000" w:themeColor="text1"/>
              </w:rPr>
              <w:t>)</w:t>
            </w:r>
            <w:r w:rsidRPr="003B21D6">
              <w:rPr>
                <w:color w:val="000000" w:themeColor="text1"/>
                <w:lang w:val="vi-VN"/>
              </w:rPr>
              <w:t xml:space="preserve"> </w:t>
            </w:r>
          </w:p>
        </w:tc>
        <w:tc>
          <w:tcPr>
            <w:tcW w:w="973" w:type="dxa"/>
          </w:tcPr>
          <w:p w14:paraId="30EF919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4.1)</w:t>
            </w:r>
          </w:p>
        </w:tc>
        <w:tc>
          <w:tcPr>
            <w:tcW w:w="927" w:type="dxa"/>
          </w:tcPr>
          <w:p w14:paraId="71B0BD8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3.9)</w:t>
            </w:r>
          </w:p>
        </w:tc>
        <w:tc>
          <w:tcPr>
            <w:tcW w:w="973" w:type="dxa"/>
          </w:tcPr>
          <w:p w14:paraId="24638098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3.8)</w:t>
            </w:r>
          </w:p>
        </w:tc>
        <w:tc>
          <w:tcPr>
            <w:tcW w:w="973" w:type="dxa"/>
          </w:tcPr>
          <w:p w14:paraId="184902A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6 (4.2)</w:t>
            </w:r>
          </w:p>
        </w:tc>
        <w:tc>
          <w:tcPr>
            <w:tcW w:w="1109" w:type="dxa"/>
          </w:tcPr>
          <w:p w14:paraId="43F702A1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3.8)</w:t>
            </w:r>
          </w:p>
        </w:tc>
        <w:tc>
          <w:tcPr>
            <w:tcW w:w="1134" w:type="dxa"/>
          </w:tcPr>
          <w:p w14:paraId="762CA50A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6 (4.2)</w:t>
            </w:r>
          </w:p>
        </w:tc>
        <w:tc>
          <w:tcPr>
            <w:tcW w:w="992" w:type="dxa"/>
          </w:tcPr>
          <w:p w14:paraId="29C46692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2 (4.8)</w:t>
            </w:r>
          </w:p>
        </w:tc>
        <w:tc>
          <w:tcPr>
            <w:tcW w:w="993" w:type="dxa"/>
          </w:tcPr>
          <w:p w14:paraId="6E9FC547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8 (3.9)</w:t>
            </w:r>
          </w:p>
        </w:tc>
        <w:tc>
          <w:tcPr>
            <w:tcW w:w="1134" w:type="dxa"/>
          </w:tcPr>
          <w:p w14:paraId="0260379F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0.7)</w:t>
            </w:r>
          </w:p>
        </w:tc>
        <w:tc>
          <w:tcPr>
            <w:tcW w:w="1134" w:type="dxa"/>
          </w:tcPr>
          <w:p w14:paraId="404287EF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9 (8.2) (p=0.022)</w:t>
            </w:r>
            <w:r w:rsidRPr="003B21D6">
              <w:rPr>
                <w:b/>
                <w:bCs/>
                <w:color w:val="000000" w:themeColor="text1"/>
                <w:vertAlign w:val="superscript"/>
                <w:lang w:val="vi-VN"/>
              </w:rPr>
              <w:t>b</w:t>
            </w:r>
          </w:p>
        </w:tc>
      </w:tr>
      <w:tr w:rsidR="007252C1" w:rsidRPr="003B21D6" w14:paraId="7CB35797" w14:textId="77777777" w:rsidTr="00770D99">
        <w:trPr>
          <w:trHeight w:val="452"/>
        </w:trPr>
        <w:tc>
          <w:tcPr>
            <w:tcW w:w="1424" w:type="dxa"/>
          </w:tcPr>
          <w:p w14:paraId="7D9E5E75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  <w:r w:rsidRPr="003B21D6">
              <w:rPr>
                <w:b/>
                <w:color w:val="000000" w:themeColor="text1"/>
                <w:spacing w:val="-4"/>
                <w:lang w:val="vi-VN"/>
              </w:rPr>
              <w:t>F20S</w:t>
            </w:r>
            <w:r w:rsidRPr="003B21D6">
              <w:rPr>
                <w:b/>
                <w:color w:val="000000" w:themeColor="text1"/>
                <w:lang w:val="vi-VN"/>
              </w:rPr>
              <w:t xml:space="preserve"> (</w:t>
            </w:r>
            <w:r w:rsidRPr="003B21D6">
              <w:rPr>
                <w:b/>
                <w:i/>
                <w:iCs/>
                <w:color w:val="000000" w:themeColor="text1"/>
                <w:lang w:val="vi-VN"/>
              </w:rPr>
              <w:t>S</w:t>
            </w:r>
            <w:r w:rsidRPr="003B21D6">
              <w:rPr>
                <w:b/>
                <w:color w:val="000000" w:themeColor="text1"/>
                <w:lang w:val="vi-VN"/>
              </w:rPr>
              <w:t>)</w:t>
            </w:r>
            <w:r w:rsidRPr="003B21D6">
              <w:rPr>
                <w:color w:val="000000" w:themeColor="text1"/>
                <w:lang w:val="vi-VN"/>
              </w:rPr>
              <w:t xml:space="preserve"> </w:t>
            </w:r>
          </w:p>
        </w:tc>
        <w:tc>
          <w:tcPr>
            <w:tcW w:w="973" w:type="dxa"/>
          </w:tcPr>
          <w:p w14:paraId="3F9AB680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6 (3.5)</w:t>
            </w:r>
          </w:p>
        </w:tc>
        <w:tc>
          <w:tcPr>
            <w:tcW w:w="927" w:type="dxa"/>
          </w:tcPr>
          <w:p w14:paraId="2D581A0D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0</w:t>
            </w:r>
          </w:p>
        </w:tc>
        <w:tc>
          <w:tcPr>
            <w:tcW w:w="973" w:type="dxa"/>
          </w:tcPr>
          <w:p w14:paraId="27EC3E7D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1)</w:t>
            </w:r>
          </w:p>
        </w:tc>
        <w:tc>
          <w:tcPr>
            <w:tcW w:w="973" w:type="dxa"/>
          </w:tcPr>
          <w:p w14:paraId="2D260C1D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5 (3.5)</w:t>
            </w:r>
          </w:p>
        </w:tc>
        <w:tc>
          <w:tcPr>
            <w:tcW w:w="1109" w:type="dxa"/>
          </w:tcPr>
          <w:p w14:paraId="27AB920C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3.8)</w:t>
            </w:r>
          </w:p>
        </w:tc>
        <w:tc>
          <w:tcPr>
            <w:tcW w:w="1134" w:type="dxa"/>
          </w:tcPr>
          <w:p w14:paraId="7C0EA43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2 (1.4)</w:t>
            </w:r>
          </w:p>
        </w:tc>
        <w:tc>
          <w:tcPr>
            <w:tcW w:w="992" w:type="dxa"/>
          </w:tcPr>
          <w:p w14:paraId="58BE7AE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2.4)</w:t>
            </w:r>
          </w:p>
        </w:tc>
        <w:tc>
          <w:tcPr>
            <w:tcW w:w="993" w:type="dxa"/>
          </w:tcPr>
          <w:p w14:paraId="1E7D5D90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5 (2.4)</w:t>
            </w:r>
          </w:p>
        </w:tc>
        <w:tc>
          <w:tcPr>
            <w:tcW w:w="1134" w:type="dxa"/>
          </w:tcPr>
          <w:p w14:paraId="4A7B23E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2 (1.5)</w:t>
            </w:r>
          </w:p>
        </w:tc>
        <w:tc>
          <w:tcPr>
            <w:tcW w:w="1134" w:type="dxa"/>
          </w:tcPr>
          <w:p w14:paraId="711CE613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3.6)</w:t>
            </w:r>
          </w:p>
        </w:tc>
      </w:tr>
      <w:tr w:rsidR="007252C1" w:rsidRPr="003B21D6" w14:paraId="1CEECB4C" w14:textId="77777777" w:rsidTr="00770D99">
        <w:trPr>
          <w:trHeight w:val="558"/>
        </w:trPr>
        <w:tc>
          <w:tcPr>
            <w:tcW w:w="1424" w:type="dxa"/>
          </w:tcPr>
          <w:p w14:paraId="07344341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</w:rPr>
              <w:t>T47A/E/V/K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 xml:space="preserve">) </w:t>
            </w:r>
          </w:p>
        </w:tc>
        <w:tc>
          <w:tcPr>
            <w:tcW w:w="973" w:type="dxa"/>
          </w:tcPr>
          <w:p w14:paraId="7B04D0C7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6 (9.4)</w:t>
            </w:r>
          </w:p>
        </w:tc>
        <w:tc>
          <w:tcPr>
            <w:tcW w:w="927" w:type="dxa"/>
          </w:tcPr>
          <w:p w14:paraId="02CA5D08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9.1)</w:t>
            </w:r>
          </w:p>
        </w:tc>
        <w:tc>
          <w:tcPr>
            <w:tcW w:w="973" w:type="dxa"/>
          </w:tcPr>
          <w:p w14:paraId="285F9D67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6.7)</w:t>
            </w:r>
          </w:p>
        </w:tc>
        <w:tc>
          <w:tcPr>
            <w:tcW w:w="973" w:type="dxa"/>
          </w:tcPr>
          <w:p w14:paraId="77263350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6 (11.2)</w:t>
            </w:r>
          </w:p>
        </w:tc>
        <w:tc>
          <w:tcPr>
            <w:tcW w:w="1109" w:type="dxa"/>
          </w:tcPr>
          <w:p w14:paraId="0F8B6C11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8 (7.6)</w:t>
            </w:r>
          </w:p>
        </w:tc>
        <w:tc>
          <w:tcPr>
            <w:tcW w:w="1134" w:type="dxa"/>
          </w:tcPr>
          <w:p w14:paraId="72BD802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5 (10.6)</w:t>
            </w:r>
          </w:p>
        </w:tc>
        <w:tc>
          <w:tcPr>
            <w:tcW w:w="992" w:type="dxa"/>
          </w:tcPr>
          <w:p w14:paraId="6AE9FF9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9.5)</w:t>
            </w:r>
          </w:p>
        </w:tc>
        <w:tc>
          <w:tcPr>
            <w:tcW w:w="993" w:type="dxa"/>
          </w:tcPr>
          <w:p w14:paraId="2DFEBF9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9 (9.3)</w:t>
            </w:r>
          </w:p>
        </w:tc>
        <w:tc>
          <w:tcPr>
            <w:tcW w:w="1134" w:type="dxa"/>
          </w:tcPr>
          <w:p w14:paraId="2108A9D9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2.2)</w:t>
            </w:r>
          </w:p>
        </w:tc>
        <w:tc>
          <w:tcPr>
            <w:tcW w:w="1134" w:type="dxa"/>
          </w:tcPr>
          <w:p w14:paraId="6468A0D4" w14:textId="77777777" w:rsidR="007252C1" w:rsidRPr="003B21D6" w:rsidRDefault="007252C1" w:rsidP="006F2332">
            <w:pPr>
              <w:ind w:right="129"/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20 (19.0) (p&lt;0.001)</w:t>
            </w:r>
            <w:r w:rsidRPr="003B21D6">
              <w:rPr>
                <w:b/>
                <w:bCs/>
                <w:color w:val="000000" w:themeColor="text1"/>
                <w:vertAlign w:val="superscript"/>
                <w:lang w:val="vi-VN"/>
              </w:rPr>
              <w:t>b</w:t>
            </w:r>
          </w:p>
        </w:tc>
      </w:tr>
      <w:tr w:rsidR="007252C1" w:rsidRPr="003B21D6" w14:paraId="4373D09A" w14:textId="77777777" w:rsidTr="00770D99">
        <w:trPr>
          <w:trHeight w:val="494"/>
        </w:trPr>
        <w:tc>
          <w:tcPr>
            <w:tcW w:w="1424" w:type="dxa"/>
          </w:tcPr>
          <w:p w14:paraId="0FF9D3C4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</w:rPr>
              <w:t>P120S/T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973" w:type="dxa"/>
          </w:tcPr>
          <w:p w14:paraId="7E3DBFAB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4 (8.2)</w:t>
            </w:r>
          </w:p>
        </w:tc>
        <w:tc>
          <w:tcPr>
            <w:tcW w:w="927" w:type="dxa"/>
          </w:tcPr>
          <w:p w14:paraId="21EF0F8A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9.1)</w:t>
            </w:r>
          </w:p>
        </w:tc>
        <w:tc>
          <w:tcPr>
            <w:tcW w:w="973" w:type="dxa"/>
          </w:tcPr>
          <w:p w14:paraId="6B33E3E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6 (5.8)</w:t>
            </w:r>
          </w:p>
        </w:tc>
        <w:tc>
          <w:tcPr>
            <w:tcW w:w="973" w:type="dxa"/>
          </w:tcPr>
          <w:p w14:paraId="40BA9BF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5 (10.5)</w:t>
            </w:r>
          </w:p>
        </w:tc>
        <w:tc>
          <w:tcPr>
            <w:tcW w:w="1109" w:type="dxa"/>
          </w:tcPr>
          <w:p w14:paraId="51FE0934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14 (13.3) (p=0.019)</w:t>
            </w:r>
            <w:r w:rsidRPr="003B21D6">
              <w:rPr>
                <w:b/>
                <w:bCs/>
                <w:color w:val="000000" w:themeColor="text1"/>
                <w:vertAlign w:val="superscript"/>
                <w:lang w:val="vi-VN"/>
              </w:rPr>
              <w:t>a</w:t>
            </w:r>
          </w:p>
        </w:tc>
        <w:tc>
          <w:tcPr>
            <w:tcW w:w="1134" w:type="dxa"/>
          </w:tcPr>
          <w:p w14:paraId="19B3EBC1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 xml:space="preserve">7 (4.9) </w:t>
            </w:r>
          </w:p>
        </w:tc>
        <w:tc>
          <w:tcPr>
            <w:tcW w:w="992" w:type="dxa"/>
          </w:tcPr>
          <w:p w14:paraId="2668191E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8 (19) (p=0.013)</w:t>
            </w:r>
            <w:r w:rsidRPr="003B21D6">
              <w:rPr>
                <w:b/>
                <w:bCs/>
                <w:color w:val="000000" w:themeColor="text1"/>
                <w:vertAlign w:val="superscript"/>
                <w:lang w:val="vi-VN"/>
              </w:rPr>
              <w:t xml:space="preserve"> b</w:t>
            </w:r>
          </w:p>
        </w:tc>
        <w:tc>
          <w:tcPr>
            <w:tcW w:w="993" w:type="dxa"/>
          </w:tcPr>
          <w:p w14:paraId="02984AC0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3 (6.3)</w:t>
            </w:r>
          </w:p>
        </w:tc>
        <w:tc>
          <w:tcPr>
            <w:tcW w:w="1134" w:type="dxa"/>
          </w:tcPr>
          <w:p w14:paraId="277859BB" w14:textId="77777777" w:rsidR="007252C1" w:rsidRPr="003B21D6" w:rsidRDefault="007252C1" w:rsidP="006F2332">
            <w:pPr>
              <w:jc w:val="center"/>
              <w:rPr>
                <w:b/>
                <w:bCs/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  <w:lang w:val="vi-VN"/>
              </w:rPr>
              <w:t>21 (15.6) (p&lt;0.001)</w:t>
            </w:r>
            <w:r w:rsidRPr="003B21D6">
              <w:rPr>
                <w:b/>
                <w:bCs/>
                <w:color w:val="000000" w:themeColor="text1"/>
                <w:vertAlign w:val="superscript"/>
                <w:lang w:val="vi-VN"/>
              </w:rPr>
              <w:t xml:space="preserve"> b</w:t>
            </w:r>
          </w:p>
        </w:tc>
        <w:tc>
          <w:tcPr>
            <w:tcW w:w="1134" w:type="dxa"/>
          </w:tcPr>
          <w:p w14:paraId="4F171455" w14:textId="77777777" w:rsidR="007252C1" w:rsidRPr="003B21D6" w:rsidRDefault="007252C1" w:rsidP="006F2332">
            <w:pPr>
              <w:ind w:right="146"/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0</w:t>
            </w:r>
          </w:p>
        </w:tc>
      </w:tr>
      <w:tr w:rsidR="007252C1" w:rsidRPr="003B21D6" w14:paraId="61087559" w14:textId="77777777" w:rsidTr="00770D99">
        <w:trPr>
          <w:trHeight w:val="285"/>
        </w:trPr>
        <w:tc>
          <w:tcPr>
            <w:tcW w:w="1424" w:type="dxa"/>
          </w:tcPr>
          <w:p w14:paraId="4D1687F9" w14:textId="77777777" w:rsidR="007252C1" w:rsidRPr="003B21D6" w:rsidRDefault="007252C1" w:rsidP="006F2332">
            <w:pPr>
              <w:rPr>
                <w:b/>
                <w:bCs/>
                <w:color w:val="000000" w:themeColor="text1"/>
              </w:rPr>
            </w:pPr>
            <w:r w:rsidRPr="003B21D6">
              <w:rPr>
                <w:b/>
                <w:bCs/>
                <w:color w:val="000000" w:themeColor="text1"/>
              </w:rPr>
              <w:t>S174N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973" w:type="dxa"/>
          </w:tcPr>
          <w:p w14:paraId="746B481A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1.8)</w:t>
            </w:r>
          </w:p>
        </w:tc>
        <w:tc>
          <w:tcPr>
            <w:tcW w:w="927" w:type="dxa"/>
          </w:tcPr>
          <w:p w14:paraId="52B9F5D2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1.3)</w:t>
            </w:r>
          </w:p>
        </w:tc>
        <w:tc>
          <w:tcPr>
            <w:tcW w:w="973" w:type="dxa"/>
          </w:tcPr>
          <w:p w14:paraId="4318542D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1)</w:t>
            </w:r>
          </w:p>
        </w:tc>
        <w:tc>
          <w:tcPr>
            <w:tcW w:w="973" w:type="dxa"/>
          </w:tcPr>
          <w:p w14:paraId="176228DA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2.1)</w:t>
            </w:r>
          </w:p>
        </w:tc>
        <w:tc>
          <w:tcPr>
            <w:tcW w:w="1109" w:type="dxa"/>
          </w:tcPr>
          <w:p w14:paraId="2BC5F941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1)</w:t>
            </w:r>
          </w:p>
        </w:tc>
        <w:tc>
          <w:tcPr>
            <w:tcW w:w="1134" w:type="dxa"/>
          </w:tcPr>
          <w:p w14:paraId="64F80615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2.1)</w:t>
            </w:r>
          </w:p>
        </w:tc>
        <w:tc>
          <w:tcPr>
            <w:tcW w:w="992" w:type="dxa"/>
          </w:tcPr>
          <w:p w14:paraId="1A0E3ACF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2.4)</w:t>
            </w:r>
          </w:p>
        </w:tc>
        <w:tc>
          <w:tcPr>
            <w:tcW w:w="993" w:type="dxa"/>
          </w:tcPr>
          <w:p w14:paraId="2EF2CF3F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1.5)</w:t>
            </w:r>
          </w:p>
        </w:tc>
        <w:tc>
          <w:tcPr>
            <w:tcW w:w="1134" w:type="dxa"/>
          </w:tcPr>
          <w:p w14:paraId="340578A2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0.7)</w:t>
            </w:r>
          </w:p>
        </w:tc>
        <w:tc>
          <w:tcPr>
            <w:tcW w:w="1134" w:type="dxa"/>
          </w:tcPr>
          <w:p w14:paraId="50F1A309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2.7)</w:t>
            </w:r>
          </w:p>
        </w:tc>
      </w:tr>
      <w:tr w:rsidR="007252C1" w:rsidRPr="003B21D6" w14:paraId="3CCB0886" w14:textId="77777777" w:rsidTr="00770D99">
        <w:trPr>
          <w:trHeight w:val="272"/>
        </w:trPr>
        <w:tc>
          <w:tcPr>
            <w:tcW w:w="1424" w:type="dxa"/>
            <w:tcBorders>
              <w:bottom w:val="single" w:sz="4" w:space="0" w:color="auto"/>
            </w:tcBorders>
          </w:tcPr>
          <w:p w14:paraId="1C8AB273" w14:textId="77777777" w:rsidR="007252C1" w:rsidRPr="003B21D6" w:rsidRDefault="007252C1" w:rsidP="006F2332">
            <w:pPr>
              <w:rPr>
                <w:color w:val="000000" w:themeColor="text1"/>
                <w:lang w:val="vi-VN"/>
              </w:rPr>
            </w:pPr>
            <w:r w:rsidRPr="003B21D6">
              <w:rPr>
                <w:b/>
                <w:bCs/>
                <w:color w:val="000000" w:themeColor="text1"/>
              </w:rPr>
              <w:t>P203R (</w:t>
            </w:r>
            <w:r w:rsidRPr="003B21D6">
              <w:rPr>
                <w:b/>
                <w:bCs/>
                <w:i/>
                <w:iCs/>
                <w:color w:val="000000" w:themeColor="text1"/>
              </w:rPr>
              <w:t>S</w:t>
            </w:r>
            <w:r w:rsidRPr="003B21D6">
              <w:rPr>
                <w:b/>
                <w:bCs/>
                <w:color w:val="000000" w:themeColor="text1"/>
              </w:rPr>
              <w:t>)</w:t>
            </w:r>
            <w:r w:rsidRPr="003B21D6">
              <w:rPr>
                <w:color w:val="000000" w:themeColor="text1"/>
                <w:lang w:val="vi-VN"/>
              </w:rPr>
              <w:t xml:space="preserve"> 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FEC947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2.4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02082C91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4 (5.2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EA264E9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1)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705F4E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4.9)</w:t>
            </w:r>
          </w:p>
        </w:tc>
        <w:tc>
          <w:tcPr>
            <w:tcW w:w="1109" w:type="dxa"/>
            <w:tcBorders>
              <w:bottom w:val="single" w:sz="4" w:space="0" w:color="auto"/>
            </w:tcBorders>
          </w:tcPr>
          <w:p w14:paraId="0A90D328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2 (1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015076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6 (4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78C22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1 (2.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BCC1E8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7 (3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567D187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3 (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DDDF44" w14:textId="77777777" w:rsidR="007252C1" w:rsidRPr="003B21D6" w:rsidRDefault="007252C1" w:rsidP="006F2332">
            <w:pPr>
              <w:jc w:val="center"/>
              <w:rPr>
                <w:color w:val="000000" w:themeColor="text1"/>
                <w:lang w:val="vi-VN"/>
              </w:rPr>
            </w:pPr>
            <w:r w:rsidRPr="003B21D6">
              <w:rPr>
                <w:color w:val="000000" w:themeColor="text1"/>
                <w:lang w:val="vi-VN"/>
              </w:rPr>
              <w:t>5 (4.5)</w:t>
            </w:r>
          </w:p>
        </w:tc>
      </w:tr>
      <w:tr w:rsidR="007252C1" w:rsidRPr="003B21D6" w14:paraId="6F891755" w14:textId="77777777" w:rsidTr="007252C1">
        <w:trPr>
          <w:trHeight w:val="272"/>
        </w:trPr>
        <w:tc>
          <w:tcPr>
            <w:tcW w:w="11766" w:type="dxa"/>
            <w:gridSpan w:val="11"/>
            <w:tcBorders>
              <w:left w:val="nil"/>
              <w:bottom w:val="nil"/>
              <w:right w:val="nil"/>
            </w:tcBorders>
          </w:tcPr>
          <w:p w14:paraId="5412C7D5" w14:textId="77777777" w:rsidR="007252C1" w:rsidRPr="006903A0" w:rsidRDefault="007252C1" w:rsidP="006F2332">
            <w:pPr>
              <w:rPr>
                <w:color w:val="000000" w:themeColor="text1"/>
                <w:lang w:val="vi-VN"/>
              </w:rPr>
            </w:pPr>
            <w:r w:rsidRPr="006F2332">
              <w:rPr>
                <w:color w:val="000000" w:themeColor="text1"/>
                <w:vertAlign w:val="superscript"/>
              </w:rPr>
              <w:t>a</w:t>
            </w:r>
            <w:r w:rsidRPr="006F233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</w:t>
            </w:r>
            <w:r w:rsidRPr="006F2332">
              <w:rPr>
                <w:color w:val="000000" w:themeColor="text1"/>
              </w:rPr>
              <w:t xml:space="preserve"> value (</w:t>
            </w:r>
            <w:r w:rsidRPr="00770D99">
              <w:rPr>
                <w:i/>
                <w:iCs/>
                <w:color w:val="000000" w:themeColor="text1"/>
              </w:rPr>
              <w:t>Chi square</w:t>
            </w:r>
            <w:r w:rsidRPr="00770D99">
              <w:rPr>
                <w:i/>
                <w:iCs/>
                <w:color w:val="000000" w:themeColor="text1"/>
                <w:lang w:val="vi-VN"/>
              </w:rPr>
              <w:t xml:space="preserve"> </w:t>
            </w:r>
            <w:proofErr w:type="gramStart"/>
            <w:r w:rsidRPr="00770D99">
              <w:rPr>
                <w:i/>
                <w:iCs/>
                <w:color w:val="000000" w:themeColor="text1"/>
              </w:rPr>
              <w:t>test</w:t>
            </w:r>
            <w:r w:rsidRPr="006F2332">
              <w:rPr>
                <w:color w:val="000000" w:themeColor="text1"/>
              </w:rPr>
              <w:t xml:space="preserve">)   </w:t>
            </w:r>
            <w:proofErr w:type="gramEnd"/>
            <w:r w:rsidRPr="006F2332">
              <w:rPr>
                <w:color w:val="000000" w:themeColor="text1"/>
              </w:rPr>
              <w:t xml:space="preserve">     </w:t>
            </w:r>
            <w:r w:rsidRPr="006F2332">
              <w:rPr>
                <w:color w:val="000000" w:themeColor="text1"/>
                <w:vertAlign w:val="superscript"/>
              </w:rPr>
              <w:t>b</w:t>
            </w:r>
            <w:r w:rsidRPr="006F233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p</w:t>
            </w:r>
            <w:r w:rsidRPr="006F2332">
              <w:rPr>
                <w:color w:val="000000" w:themeColor="text1"/>
              </w:rPr>
              <w:t xml:space="preserve"> value (</w:t>
            </w:r>
            <w:r w:rsidRPr="00770D99">
              <w:rPr>
                <w:i/>
                <w:iCs/>
                <w:color w:val="000000" w:themeColor="text1"/>
              </w:rPr>
              <w:t>Fisher Exact test</w:t>
            </w:r>
            <w:r w:rsidRPr="006F2332">
              <w:rPr>
                <w:color w:val="000000" w:themeColor="text1"/>
              </w:rPr>
              <w:t>)</w:t>
            </w:r>
          </w:p>
        </w:tc>
      </w:tr>
    </w:tbl>
    <w:p w14:paraId="795119BA" w14:textId="77777777" w:rsidR="007252C1" w:rsidRPr="003B21D6" w:rsidRDefault="007252C1" w:rsidP="007252C1">
      <w:pPr>
        <w:spacing w:line="480" w:lineRule="auto"/>
        <w:rPr>
          <w:color w:val="000000" w:themeColor="text1"/>
          <w:lang w:val="vi-VN"/>
        </w:rPr>
      </w:pPr>
    </w:p>
    <w:sectPr w:rsidR="007252C1" w:rsidRPr="003B21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2C1"/>
    <w:rsid w:val="000018EC"/>
    <w:rsid w:val="00002ED2"/>
    <w:rsid w:val="00005535"/>
    <w:rsid w:val="000153AD"/>
    <w:rsid w:val="0001576C"/>
    <w:rsid w:val="00017BA1"/>
    <w:rsid w:val="00023F2F"/>
    <w:rsid w:val="00024ADF"/>
    <w:rsid w:val="00025345"/>
    <w:rsid w:val="000310E8"/>
    <w:rsid w:val="000337E2"/>
    <w:rsid w:val="00040022"/>
    <w:rsid w:val="0004259D"/>
    <w:rsid w:val="00044B30"/>
    <w:rsid w:val="000603B2"/>
    <w:rsid w:val="000703C7"/>
    <w:rsid w:val="00074795"/>
    <w:rsid w:val="00090960"/>
    <w:rsid w:val="0009459F"/>
    <w:rsid w:val="00096222"/>
    <w:rsid w:val="000A198F"/>
    <w:rsid w:val="000A617D"/>
    <w:rsid w:val="000A776A"/>
    <w:rsid w:val="000B4E09"/>
    <w:rsid w:val="000B71F4"/>
    <w:rsid w:val="000C2ADB"/>
    <w:rsid w:val="000C381C"/>
    <w:rsid w:val="000D01AA"/>
    <w:rsid w:val="000E2EA4"/>
    <w:rsid w:val="000E7B12"/>
    <w:rsid w:val="000F3D0E"/>
    <w:rsid w:val="00101375"/>
    <w:rsid w:val="00110A00"/>
    <w:rsid w:val="0011283D"/>
    <w:rsid w:val="00113970"/>
    <w:rsid w:val="00116CD9"/>
    <w:rsid w:val="00130DAA"/>
    <w:rsid w:val="0013569B"/>
    <w:rsid w:val="00142D40"/>
    <w:rsid w:val="0015230E"/>
    <w:rsid w:val="001534C7"/>
    <w:rsid w:val="001563C4"/>
    <w:rsid w:val="00161674"/>
    <w:rsid w:val="00162A7D"/>
    <w:rsid w:val="001643E2"/>
    <w:rsid w:val="00183F61"/>
    <w:rsid w:val="00192AC3"/>
    <w:rsid w:val="001938DD"/>
    <w:rsid w:val="001A5991"/>
    <w:rsid w:val="001B76D4"/>
    <w:rsid w:val="001C03CE"/>
    <w:rsid w:val="001C1F51"/>
    <w:rsid w:val="001D34F5"/>
    <w:rsid w:val="001D41E6"/>
    <w:rsid w:val="001D5512"/>
    <w:rsid w:val="001D6C6B"/>
    <w:rsid w:val="001D79F2"/>
    <w:rsid w:val="001E2516"/>
    <w:rsid w:val="001E3049"/>
    <w:rsid w:val="001E55EE"/>
    <w:rsid w:val="001E5BF8"/>
    <w:rsid w:val="001F27F2"/>
    <w:rsid w:val="001F45FC"/>
    <w:rsid w:val="001F5C6E"/>
    <w:rsid w:val="00203D08"/>
    <w:rsid w:val="00211802"/>
    <w:rsid w:val="00215AEE"/>
    <w:rsid w:val="00222BA3"/>
    <w:rsid w:val="0022419D"/>
    <w:rsid w:val="00234B8E"/>
    <w:rsid w:val="0023502F"/>
    <w:rsid w:val="002353B2"/>
    <w:rsid w:val="00237117"/>
    <w:rsid w:val="00237DD9"/>
    <w:rsid w:val="00243B51"/>
    <w:rsid w:val="00247CA5"/>
    <w:rsid w:val="00247D07"/>
    <w:rsid w:val="00251B62"/>
    <w:rsid w:val="002560AB"/>
    <w:rsid w:val="002573E9"/>
    <w:rsid w:val="00261CB5"/>
    <w:rsid w:val="00271029"/>
    <w:rsid w:val="00274F21"/>
    <w:rsid w:val="0027532A"/>
    <w:rsid w:val="00283BB1"/>
    <w:rsid w:val="002874F5"/>
    <w:rsid w:val="0028794C"/>
    <w:rsid w:val="002A42B0"/>
    <w:rsid w:val="002A76E8"/>
    <w:rsid w:val="002C47B3"/>
    <w:rsid w:val="002D45F1"/>
    <w:rsid w:val="002F2C7E"/>
    <w:rsid w:val="002F6012"/>
    <w:rsid w:val="00302AE9"/>
    <w:rsid w:val="00303841"/>
    <w:rsid w:val="003066AD"/>
    <w:rsid w:val="003079F0"/>
    <w:rsid w:val="003109F8"/>
    <w:rsid w:val="0031374C"/>
    <w:rsid w:val="00314A43"/>
    <w:rsid w:val="00314CAC"/>
    <w:rsid w:val="00322E75"/>
    <w:rsid w:val="00325A03"/>
    <w:rsid w:val="00336AB1"/>
    <w:rsid w:val="00342F4D"/>
    <w:rsid w:val="00347CC5"/>
    <w:rsid w:val="003544DE"/>
    <w:rsid w:val="00367B9B"/>
    <w:rsid w:val="00372D0A"/>
    <w:rsid w:val="0038712E"/>
    <w:rsid w:val="003B0508"/>
    <w:rsid w:val="003B1A35"/>
    <w:rsid w:val="003B2C02"/>
    <w:rsid w:val="003B490F"/>
    <w:rsid w:val="003C2DEA"/>
    <w:rsid w:val="003C3FD0"/>
    <w:rsid w:val="003C62AE"/>
    <w:rsid w:val="003D04B9"/>
    <w:rsid w:val="003D623F"/>
    <w:rsid w:val="003D6BD1"/>
    <w:rsid w:val="003D70FA"/>
    <w:rsid w:val="003E6BCF"/>
    <w:rsid w:val="003F1336"/>
    <w:rsid w:val="003F2066"/>
    <w:rsid w:val="003F47BD"/>
    <w:rsid w:val="003F653C"/>
    <w:rsid w:val="00400525"/>
    <w:rsid w:val="00404504"/>
    <w:rsid w:val="00404D92"/>
    <w:rsid w:val="00413D22"/>
    <w:rsid w:val="00415747"/>
    <w:rsid w:val="004222C6"/>
    <w:rsid w:val="004247CE"/>
    <w:rsid w:val="00433881"/>
    <w:rsid w:val="00435D5F"/>
    <w:rsid w:val="0043790E"/>
    <w:rsid w:val="00443441"/>
    <w:rsid w:val="00447D89"/>
    <w:rsid w:val="00456DB4"/>
    <w:rsid w:val="00457F08"/>
    <w:rsid w:val="00465658"/>
    <w:rsid w:val="00465A6A"/>
    <w:rsid w:val="00470F98"/>
    <w:rsid w:val="00483273"/>
    <w:rsid w:val="004871B3"/>
    <w:rsid w:val="00487C79"/>
    <w:rsid w:val="004946CC"/>
    <w:rsid w:val="004953B7"/>
    <w:rsid w:val="004A0C31"/>
    <w:rsid w:val="004C1B05"/>
    <w:rsid w:val="004D6BE1"/>
    <w:rsid w:val="004E2193"/>
    <w:rsid w:val="004E25CF"/>
    <w:rsid w:val="004E3988"/>
    <w:rsid w:val="004F17F8"/>
    <w:rsid w:val="004F3848"/>
    <w:rsid w:val="004F5AF1"/>
    <w:rsid w:val="004F6F8B"/>
    <w:rsid w:val="00502867"/>
    <w:rsid w:val="00502AC0"/>
    <w:rsid w:val="005033CA"/>
    <w:rsid w:val="00511039"/>
    <w:rsid w:val="00514BA0"/>
    <w:rsid w:val="00525706"/>
    <w:rsid w:val="005264DF"/>
    <w:rsid w:val="00526DC7"/>
    <w:rsid w:val="00533C55"/>
    <w:rsid w:val="0053588C"/>
    <w:rsid w:val="005428A3"/>
    <w:rsid w:val="00550C09"/>
    <w:rsid w:val="00550D07"/>
    <w:rsid w:val="00552496"/>
    <w:rsid w:val="00552646"/>
    <w:rsid w:val="00556856"/>
    <w:rsid w:val="005570A9"/>
    <w:rsid w:val="005646FB"/>
    <w:rsid w:val="00575F2A"/>
    <w:rsid w:val="00576345"/>
    <w:rsid w:val="005773A1"/>
    <w:rsid w:val="00577CEA"/>
    <w:rsid w:val="00581A82"/>
    <w:rsid w:val="00586442"/>
    <w:rsid w:val="0059247A"/>
    <w:rsid w:val="005976A0"/>
    <w:rsid w:val="00597842"/>
    <w:rsid w:val="005B055C"/>
    <w:rsid w:val="005C0275"/>
    <w:rsid w:val="005C4DF4"/>
    <w:rsid w:val="005D2E7E"/>
    <w:rsid w:val="005D3406"/>
    <w:rsid w:val="005D7374"/>
    <w:rsid w:val="005E1FF1"/>
    <w:rsid w:val="005F2C36"/>
    <w:rsid w:val="00601E2A"/>
    <w:rsid w:val="00607161"/>
    <w:rsid w:val="00610DD0"/>
    <w:rsid w:val="00615614"/>
    <w:rsid w:val="00623762"/>
    <w:rsid w:val="00625E00"/>
    <w:rsid w:val="006327B5"/>
    <w:rsid w:val="00632D8E"/>
    <w:rsid w:val="00635AEF"/>
    <w:rsid w:val="006372E2"/>
    <w:rsid w:val="00641727"/>
    <w:rsid w:val="0064555D"/>
    <w:rsid w:val="00646ABC"/>
    <w:rsid w:val="00647E02"/>
    <w:rsid w:val="00652FE2"/>
    <w:rsid w:val="00655BBC"/>
    <w:rsid w:val="00662AE8"/>
    <w:rsid w:val="00663130"/>
    <w:rsid w:val="00665123"/>
    <w:rsid w:val="00681C3A"/>
    <w:rsid w:val="00687C59"/>
    <w:rsid w:val="006913A9"/>
    <w:rsid w:val="006972A8"/>
    <w:rsid w:val="00697A9F"/>
    <w:rsid w:val="006B106D"/>
    <w:rsid w:val="006B405C"/>
    <w:rsid w:val="006C149F"/>
    <w:rsid w:val="006D0A8A"/>
    <w:rsid w:val="006D650E"/>
    <w:rsid w:val="006E4592"/>
    <w:rsid w:val="006E6F96"/>
    <w:rsid w:val="006F19D7"/>
    <w:rsid w:val="007020AA"/>
    <w:rsid w:val="007028B0"/>
    <w:rsid w:val="007072A0"/>
    <w:rsid w:val="00707879"/>
    <w:rsid w:val="00711F1B"/>
    <w:rsid w:val="00721A35"/>
    <w:rsid w:val="0072221D"/>
    <w:rsid w:val="007252C1"/>
    <w:rsid w:val="00731E68"/>
    <w:rsid w:val="00732040"/>
    <w:rsid w:val="00745922"/>
    <w:rsid w:val="00746894"/>
    <w:rsid w:val="00750D17"/>
    <w:rsid w:val="00752032"/>
    <w:rsid w:val="00755082"/>
    <w:rsid w:val="00766E18"/>
    <w:rsid w:val="00770D99"/>
    <w:rsid w:val="00774EE8"/>
    <w:rsid w:val="00790E5C"/>
    <w:rsid w:val="007A4A8D"/>
    <w:rsid w:val="007A7E42"/>
    <w:rsid w:val="007B2FE0"/>
    <w:rsid w:val="007B7669"/>
    <w:rsid w:val="007C03E9"/>
    <w:rsid w:val="007C7298"/>
    <w:rsid w:val="007D3804"/>
    <w:rsid w:val="007E2145"/>
    <w:rsid w:val="007E6907"/>
    <w:rsid w:val="007F20D2"/>
    <w:rsid w:val="0080332F"/>
    <w:rsid w:val="008222BE"/>
    <w:rsid w:val="00842FE5"/>
    <w:rsid w:val="008462F9"/>
    <w:rsid w:val="008511E1"/>
    <w:rsid w:val="008517BA"/>
    <w:rsid w:val="00863AB4"/>
    <w:rsid w:val="0086626A"/>
    <w:rsid w:val="00867A1F"/>
    <w:rsid w:val="00873BAA"/>
    <w:rsid w:val="00886C4D"/>
    <w:rsid w:val="008873D9"/>
    <w:rsid w:val="008960DB"/>
    <w:rsid w:val="008970D2"/>
    <w:rsid w:val="00897671"/>
    <w:rsid w:val="008A17AD"/>
    <w:rsid w:val="008A3B1A"/>
    <w:rsid w:val="008B004D"/>
    <w:rsid w:val="008C3F4C"/>
    <w:rsid w:val="008C5CF4"/>
    <w:rsid w:val="008D3B20"/>
    <w:rsid w:val="008D424E"/>
    <w:rsid w:val="008E68E9"/>
    <w:rsid w:val="008F7074"/>
    <w:rsid w:val="00904571"/>
    <w:rsid w:val="00904A93"/>
    <w:rsid w:val="009059E5"/>
    <w:rsid w:val="00910181"/>
    <w:rsid w:val="00920BF3"/>
    <w:rsid w:val="009330AB"/>
    <w:rsid w:val="00941A9A"/>
    <w:rsid w:val="00942126"/>
    <w:rsid w:val="0094435A"/>
    <w:rsid w:val="00946F5F"/>
    <w:rsid w:val="00951E15"/>
    <w:rsid w:val="00953B5C"/>
    <w:rsid w:val="00963FEE"/>
    <w:rsid w:val="00966279"/>
    <w:rsid w:val="00974B5E"/>
    <w:rsid w:val="00976339"/>
    <w:rsid w:val="009924DC"/>
    <w:rsid w:val="009A3DF5"/>
    <w:rsid w:val="009A3E1F"/>
    <w:rsid w:val="009C5EE8"/>
    <w:rsid w:val="009D42BC"/>
    <w:rsid w:val="009D7F26"/>
    <w:rsid w:val="009E0E2B"/>
    <w:rsid w:val="009E4D46"/>
    <w:rsid w:val="009E52E2"/>
    <w:rsid w:val="009F1B91"/>
    <w:rsid w:val="00A04D82"/>
    <w:rsid w:val="00A1161F"/>
    <w:rsid w:val="00A1528F"/>
    <w:rsid w:val="00A153ED"/>
    <w:rsid w:val="00A22A17"/>
    <w:rsid w:val="00A2308E"/>
    <w:rsid w:val="00A26626"/>
    <w:rsid w:val="00A3516C"/>
    <w:rsid w:val="00A36FF0"/>
    <w:rsid w:val="00A46C29"/>
    <w:rsid w:val="00A502F5"/>
    <w:rsid w:val="00A5327A"/>
    <w:rsid w:val="00A67115"/>
    <w:rsid w:val="00A754AF"/>
    <w:rsid w:val="00A77015"/>
    <w:rsid w:val="00A8034D"/>
    <w:rsid w:val="00A86A59"/>
    <w:rsid w:val="00A95A8C"/>
    <w:rsid w:val="00A964A3"/>
    <w:rsid w:val="00A97EF5"/>
    <w:rsid w:val="00AA451A"/>
    <w:rsid w:val="00AA6E65"/>
    <w:rsid w:val="00AC3E8D"/>
    <w:rsid w:val="00AC7678"/>
    <w:rsid w:val="00AD04BF"/>
    <w:rsid w:val="00AD2955"/>
    <w:rsid w:val="00AD2EF3"/>
    <w:rsid w:val="00AD5101"/>
    <w:rsid w:val="00AF099D"/>
    <w:rsid w:val="00AF16DA"/>
    <w:rsid w:val="00AF1C48"/>
    <w:rsid w:val="00AF4677"/>
    <w:rsid w:val="00AF6CB3"/>
    <w:rsid w:val="00B01F44"/>
    <w:rsid w:val="00B0777E"/>
    <w:rsid w:val="00B16675"/>
    <w:rsid w:val="00B21D61"/>
    <w:rsid w:val="00B25ADF"/>
    <w:rsid w:val="00B54DD8"/>
    <w:rsid w:val="00B700C9"/>
    <w:rsid w:val="00B716B6"/>
    <w:rsid w:val="00B7207C"/>
    <w:rsid w:val="00B734D8"/>
    <w:rsid w:val="00B75158"/>
    <w:rsid w:val="00B831D3"/>
    <w:rsid w:val="00B86B3D"/>
    <w:rsid w:val="00B94A43"/>
    <w:rsid w:val="00B94BE1"/>
    <w:rsid w:val="00B95820"/>
    <w:rsid w:val="00BB22C3"/>
    <w:rsid w:val="00BB55A9"/>
    <w:rsid w:val="00BC111A"/>
    <w:rsid w:val="00BC6B50"/>
    <w:rsid w:val="00BD39DE"/>
    <w:rsid w:val="00BE164B"/>
    <w:rsid w:val="00BE562F"/>
    <w:rsid w:val="00BE721B"/>
    <w:rsid w:val="00BF1584"/>
    <w:rsid w:val="00BF6EE3"/>
    <w:rsid w:val="00C0665C"/>
    <w:rsid w:val="00C10A2B"/>
    <w:rsid w:val="00C22018"/>
    <w:rsid w:val="00C22860"/>
    <w:rsid w:val="00C2373F"/>
    <w:rsid w:val="00C237BA"/>
    <w:rsid w:val="00C31E8A"/>
    <w:rsid w:val="00C40613"/>
    <w:rsid w:val="00C45174"/>
    <w:rsid w:val="00C459CF"/>
    <w:rsid w:val="00C53316"/>
    <w:rsid w:val="00C54EF6"/>
    <w:rsid w:val="00C60088"/>
    <w:rsid w:val="00C608BD"/>
    <w:rsid w:val="00C634E6"/>
    <w:rsid w:val="00C669B0"/>
    <w:rsid w:val="00C715A3"/>
    <w:rsid w:val="00C71B2C"/>
    <w:rsid w:val="00C7251E"/>
    <w:rsid w:val="00C75048"/>
    <w:rsid w:val="00C763D0"/>
    <w:rsid w:val="00C76CBA"/>
    <w:rsid w:val="00C812A7"/>
    <w:rsid w:val="00C940AD"/>
    <w:rsid w:val="00C95140"/>
    <w:rsid w:val="00CA3655"/>
    <w:rsid w:val="00CA372C"/>
    <w:rsid w:val="00CB26FC"/>
    <w:rsid w:val="00CB3046"/>
    <w:rsid w:val="00CB6FAE"/>
    <w:rsid w:val="00CB7E88"/>
    <w:rsid w:val="00CC15E1"/>
    <w:rsid w:val="00CC23C0"/>
    <w:rsid w:val="00CC5611"/>
    <w:rsid w:val="00CC65B1"/>
    <w:rsid w:val="00CD1A21"/>
    <w:rsid w:val="00CD1CBC"/>
    <w:rsid w:val="00CD3823"/>
    <w:rsid w:val="00CD61E0"/>
    <w:rsid w:val="00CD697D"/>
    <w:rsid w:val="00CE37F0"/>
    <w:rsid w:val="00CE3FAF"/>
    <w:rsid w:val="00D06837"/>
    <w:rsid w:val="00D133A9"/>
    <w:rsid w:val="00D14405"/>
    <w:rsid w:val="00D1537A"/>
    <w:rsid w:val="00D1788E"/>
    <w:rsid w:val="00D21AA4"/>
    <w:rsid w:val="00D256F2"/>
    <w:rsid w:val="00D258C0"/>
    <w:rsid w:val="00D30221"/>
    <w:rsid w:val="00D31AE7"/>
    <w:rsid w:val="00D32DD3"/>
    <w:rsid w:val="00D345A3"/>
    <w:rsid w:val="00D41F5E"/>
    <w:rsid w:val="00D452A6"/>
    <w:rsid w:val="00D46CE5"/>
    <w:rsid w:val="00D5030A"/>
    <w:rsid w:val="00D524FF"/>
    <w:rsid w:val="00D56CE6"/>
    <w:rsid w:val="00D57719"/>
    <w:rsid w:val="00D70555"/>
    <w:rsid w:val="00D735AC"/>
    <w:rsid w:val="00D81D32"/>
    <w:rsid w:val="00D840B4"/>
    <w:rsid w:val="00D90FEA"/>
    <w:rsid w:val="00DA34BA"/>
    <w:rsid w:val="00DA48E5"/>
    <w:rsid w:val="00DA66B0"/>
    <w:rsid w:val="00DC1E09"/>
    <w:rsid w:val="00DC24FA"/>
    <w:rsid w:val="00DC5716"/>
    <w:rsid w:val="00DD1217"/>
    <w:rsid w:val="00DD19CC"/>
    <w:rsid w:val="00DD645C"/>
    <w:rsid w:val="00DD69AC"/>
    <w:rsid w:val="00DF0CF9"/>
    <w:rsid w:val="00DF18E1"/>
    <w:rsid w:val="00DF358A"/>
    <w:rsid w:val="00DF41C3"/>
    <w:rsid w:val="00E07AEF"/>
    <w:rsid w:val="00E07E26"/>
    <w:rsid w:val="00E15E40"/>
    <w:rsid w:val="00E17194"/>
    <w:rsid w:val="00E17E1F"/>
    <w:rsid w:val="00E20523"/>
    <w:rsid w:val="00E2081A"/>
    <w:rsid w:val="00E2382B"/>
    <w:rsid w:val="00E31FD0"/>
    <w:rsid w:val="00E514CF"/>
    <w:rsid w:val="00E51655"/>
    <w:rsid w:val="00E55EC9"/>
    <w:rsid w:val="00E60300"/>
    <w:rsid w:val="00E64CA7"/>
    <w:rsid w:val="00E74737"/>
    <w:rsid w:val="00E7599B"/>
    <w:rsid w:val="00E7748B"/>
    <w:rsid w:val="00E774C6"/>
    <w:rsid w:val="00E776E9"/>
    <w:rsid w:val="00E91106"/>
    <w:rsid w:val="00EA1D63"/>
    <w:rsid w:val="00EA40CE"/>
    <w:rsid w:val="00EC0E67"/>
    <w:rsid w:val="00EC2E43"/>
    <w:rsid w:val="00EC52E7"/>
    <w:rsid w:val="00EC7AAE"/>
    <w:rsid w:val="00EE2282"/>
    <w:rsid w:val="00EE6016"/>
    <w:rsid w:val="00EE7265"/>
    <w:rsid w:val="00EF2CFA"/>
    <w:rsid w:val="00EF4C39"/>
    <w:rsid w:val="00EF5A2A"/>
    <w:rsid w:val="00EF7095"/>
    <w:rsid w:val="00F053B6"/>
    <w:rsid w:val="00F117A5"/>
    <w:rsid w:val="00F1456C"/>
    <w:rsid w:val="00F17495"/>
    <w:rsid w:val="00F25D61"/>
    <w:rsid w:val="00F32F0D"/>
    <w:rsid w:val="00F361CA"/>
    <w:rsid w:val="00F40468"/>
    <w:rsid w:val="00F4706B"/>
    <w:rsid w:val="00F47B29"/>
    <w:rsid w:val="00F6009A"/>
    <w:rsid w:val="00F605D2"/>
    <w:rsid w:val="00F62183"/>
    <w:rsid w:val="00F635E4"/>
    <w:rsid w:val="00F64062"/>
    <w:rsid w:val="00F66EE1"/>
    <w:rsid w:val="00F6708C"/>
    <w:rsid w:val="00F71288"/>
    <w:rsid w:val="00F76234"/>
    <w:rsid w:val="00F87F02"/>
    <w:rsid w:val="00F94ACD"/>
    <w:rsid w:val="00FA3099"/>
    <w:rsid w:val="00FB380A"/>
    <w:rsid w:val="00FB526D"/>
    <w:rsid w:val="00FE6FA3"/>
    <w:rsid w:val="00FF2AAB"/>
    <w:rsid w:val="00FF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24A0"/>
  <w15:chartTrackingRefBased/>
  <w15:docId w15:val="{942C2465-F0A4-5644-84CA-28EA9BDFE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2C1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2C1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52C1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Company>PC Home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ễn Thị Cẩm Hường</dc:creator>
  <cp:keywords/>
  <dc:description/>
  <cp:lastModifiedBy>chn off27</cp:lastModifiedBy>
  <cp:revision>4</cp:revision>
  <dcterms:created xsi:type="dcterms:W3CDTF">2022-03-17T13:59:00Z</dcterms:created>
  <dcterms:modified xsi:type="dcterms:W3CDTF">2022-03-23T05:30:00Z</dcterms:modified>
</cp:coreProperties>
</file>